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403BC" w14:textId="77777777" w:rsidR="00B00E34" w:rsidRPr="002E1541" w:rsidRDefault="0073065C" w:rsidP="00B00E34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B00E34" w:rsidRPr="002E154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00E34" w:rsidRPr="002E1541">
        <w:rPr>
          <w:rFonts w:ascii="Times New Roman" w:hAnsi="Times New Roman" w:cs="Times New Roman"/>
          <w:bCs/>
          <w:sz w:val="24"/>
          <w:szCs w:val="24"/>
        </w:rPr>
        <w:t>Characteristics of peripheral neuropathy subtyp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56"/>
        <w:gridCol w:w="1962"/>
        <w:gridCol w:w="2902"/>
        <w:gridCol w:w="2902"/>
        <w:gridCol w:w="1562"/>
      </w:tblGrid>
      <w:tr w:rsidR="00B00E34" w:rsidRPr="002E1541" w14:paraId="2BC868A2" w14:textId="77777777" w:rsidTr="00C47314">
        <w:trPr>
          <w:trHeight w:val="691"/>
        </w:trPr>
        <w:tc>
          <w:tcPr>
            <w:tcW w:w="1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02ED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111D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65975AE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=313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7F17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6-month follow-up (n=83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6507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12-month follow-up (n=230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AE6E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00E34" w:rsidRPr="002E1541" w14:paraId="27F2344C" w14:textId="77777777" w:rsidTr="00C47314">
        <w:trPr>
          <w:trHeight w:val="283"/>
        </w:trPr>
        <w:tc>
          <w:tcPr>
            <w:tcW w:w="1824" w:type="pct"/>
            <w:tcBorders>
              <w:top w:val="single" w:sz="4" w:space="0" w:color="auto"/>
            </w:tcBorders>
            <w:vAlign w:val="center"/>
          </w:tcPr>
          <w:p w14:paraId="4262E458" w14:textId="77777777" w:rsidR="00B00E34" w:rsidRPr="002E1541" w:rsidRDefault="00B00E34" w:rsidP="00C47314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eripheral neuropathy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66DEE77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14:paraId="1062EF31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14:paraId="3E7EE34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24E2B2C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80</w:t>
            </w:r>
          </w:p>
        </w:tc>
      </w:tr>
      <w:tr w:rsidR="00B00E34" w:rsidRPr="002E1541" w14:paraId="0AD4F3B4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11CD089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668" w:type="pct"/>
            <w:vAlign w:val="center"/>
          </w:tcPr>
          <w:p w14:paraId="01CEB56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2 (7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211637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5 (66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2021B78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7 (7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488AAB2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6CFE98F4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2695EF8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668" w:type="pct"/>
            <w:vAlign w:val="center"/>
          </w:tcPr>
          <w:p w14:paraId="6112A4D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1 (26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2349EE8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 (3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650432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3 (23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302DED8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5918E79B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7E3EAFF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assification </w:t>
            </w:r>
          </w:p>
        </w:tc>
        <w:tc>
          <w:tcPr>
            <w:tcW w:w="668" w:type="pct"/>
            <w:vAlign w:val="center"/>
          </w:tcPr>
          <w:p w14:paraId="45F1832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</w:tcPr>
          <w:p w14:paraId="5D4142B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</w:tcPr>
          <w:p w14:paraId="2BA92E4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vAlign w:val="center"/>
          </w:tcPr>
          <w:p w14:paraId="14609AA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0CCF12B9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2B7A0C5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Mononeuropathy</w:t>
            </w:r>
          </w:p>
        </w:tc>
        <w:tc>
          <w:tcPr>
            <w:tcW w:w="668" w:type="pct"/>
            <w:vAlign w:val="center"/>
          </w:tcPr>
          <w:p w14:paraId="04380FB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 (16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5BFBC7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 (2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57AE0B0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3 (1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4AE9F7A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0</w:t>
            </w:r>
          </w:p>
        </w:tc>
      </w:tr>
      <w:tr w:rsidR="00B00E34" w:rsidRPr="002E1541" w14:paraId="1ADA0DAF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7F0DEE2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Polyneuropathy</w:t>
            </w:r>
          </w:p>
        </w:tc>
        <w:tc>
          <w:tcPr>
            <w:tcW w:w="668" w:type="pct"/>
            <w:vAlign w:val="center"/>
          </w:tcPr>
          <w:p w14:paraId="5475B7F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1 (5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32047B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7 (45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86D0DE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4 (63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1ABB348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06</w:t>
            </w:r>
          </w:p>
        </w:tc>
      </w:tr>
      <w:tr w:rsidR="00B00E34" w:rsidRPr="002E1541" w14:paraId="6B66D179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3A4BBDB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erve Injury</w:t>
            </w:r>
          </w:p>
        </w:tc>
        <w:tc>
          <w:tcPr>
            <w:tcW w:w="668" w:type="pct"/>
            <w:vAlign w:val="center"/>
          </w:tcPr>
          <w:p w14:paraId="06BA698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</w:tcPr>
          <w:p w14:paraId="386F3B8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</w:tcPr>
          <w:p w14:paraId="1E4BA1E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vAlign w:val="center"/>
          </w:tcPr>
          <w:p w14:paraId="568FF2E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1A8631DC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627F005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edian nerve</w:t>
            </w:r>
          </w:p>
        </w:tc>
        <w:tc>
          <w:tcPr>
            <w:tcW w:w="668" w:type="pct"/>
            <w:vAlign w:val="center"/>
          </w:tcPr>
          <w:p w14:paraId="3D3C434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5 (43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BECB29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 (3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528BF12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4 (45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5DAEEB5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B00E34" w:rsidRPr="002E1541" w14:paraId="6D5C7376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2933779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 Different branch</w:t>
            </w:r>
          </w:p>
        </w:tc>
        <w:tc>
          <w:tcPr>
            <w:tcW w:w="668" w:type="pct"/>
            <w:vAlign w:val="center"/>
          </w:tcPr>
          <w:p w14:paraId="367F142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</w:tcPr>
          <w:p w14:paraId="4434D62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</w:tcPr>
          <w:p w14:paraId="3A08D35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center"/>
          </w:tcPr>
          <w:p w14:paraId="7FA162E9" w14:textId="77777777" w:rsidR="00B00E34" w:rsidRPr="002E1541" w:rsidRDefault="00B00E34" w:rsidP="00C47314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B00E34" w:rsidRPr="002E1541" w14:paraId="174F1BD0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0EC6689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   Motor branch only</w:t>
            </w:r>
          </w:p>
        </w:tc>
        <w:tc>
          <w:tcPr>
            <w:tcW w:w="668" w:type="pct"/>
            <w:vAlign w:val="center"/>
          </w:tcPr>
          <w:p w14:paraId="6CA6F99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4 (1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5CC0F68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 (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1BF9F7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7 (1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5F5692E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3C5C91C1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50EAB741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   Sensory branch only</w:t>
            </w:r>
          </w:p>
        </w:tc>
        <w:tc>
          <w:tcPr>
            <w:tcW w:w="668" w:type="pct"/>
            <w:vAlign w:val="center"/>
          </w:tcPr>
          <w:p w14:paraId="5785176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 (1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27DF754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 (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2A2FAB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 (11)</w:t>
            </w:r>
          </w:p>
        </w:tc>
        <w:tc>
          <w:tcPr>
            <w:tcW w:w="532" w:type="pct"/>
            <w:vAlign w:val="center"/>
          </w:tcPr>
          <w:p w14:paraId="0179E541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04F9A248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46507A3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   Motor and Sensory</w:t>
            </w:r>
          </w:p>
        </w:tc>
        <w:tc>
          <w:tcPr>
            <w:tcW w:w="668" w:type="pct"/>
            <w:vAlign w:val="center"/>
          </w:tcPr>
          <w:p w14:paraId="186DAB3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0 (2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24EDE0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 (2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6A9C74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2 (23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1A4FDDB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668115E7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77D34DB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lnar nerve </w:t>
            </w:r>
          </w:p>
        </w:tc>
        <w:tc>
          <w:tcPr>
            <w:tcW w:w="668" w:type="pct"/>
            <w:vAlign w:val="center"/>
          </w:tcPr>
          <w:p w14:paraId="005A449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4 (2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22065BA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 (23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8F6E6B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 (2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62FEDD6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B00E34" w:rsidRPr="002E1541" w14:paraId="3B8DDD20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01323C6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 Different branch</w:t>
            </w:r>
          </w:p>
        </w:tc>
        <w:tc>
          <w:tcPr>
            <w:tcW w:w="668" w:type="pct"/>
            <w:vAlign w:val="center"/>
          </w:tcPr>
          <w:p w14:paraId="7F44DE9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</w:tcPr>
          <w:p w14:paraId="101C1B2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</w:tcPr>
          <w:p w14:paraId="214A738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center"/>
          </w:tcPr>
          <w:p w14:paraId="403E92AD" w14:textId="77777777" w:rsidR="00B00E34" w:rsidRPr="002E1541" w:rsidRDefault="00B00E34" w:rsidP="00C47314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B00E34" w:rsidRPr="002E1541" w14:paraId="0DACD6DC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4C68EC2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   Motor branch only</w:t>
            </w:r>
          </w:p>
        </w:tc>
        <w:tc>
          <w:tcPr>
            <w:tcW w:w="668" w:type="pct"/>
            <w:vAlign w:val="center"/>
          </w:tcPr>
          <w:p w14:paraId="703800E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 (1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2F87D0B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 (1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85E25C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0 (13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1EDC8A2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7016C22E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3ABB5D7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   Sensory branch only</w:t>
            </w:r>
          </w:p>
        </w:tc>
        <w:tc>
          <w:tcPr>
            <w:tcW w:w="668" w:type="pct"/>
            <w:vAlign w:val="center"/>
          </w:tcPr>
          <w:p w14:paraId="40FE344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 (5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328D75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 (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0DA2A5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 (5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4C97A16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5AD67D09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34245001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   Motor and Sensory</w:t>
            </w:r>
          </w:p>
        </w:tc>
        <w:tc>
          <w:tcPr>
            <w:tcW w:w="668" w:type="pct"/>
            <w:vAlign w:val="center"/>
          </w:tcPr>
          <w:p w14:paraId="701E026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 (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A4F845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 (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7958DF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 (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6F74470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67B7CB6D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7187AED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eroneal nerve</w:t>
            </w:r>
          </w:p>
        </w:tc>
        <w:tc>
          <w:tcPr>
            <w:tcW w:w="668" w:type="pct"/>
            <w:vAlign w:val="center"/>
          </w:tcPr>
          <w:p w14:paraId="7D4B4F8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1 (36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D36338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 (29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33637AE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7 (3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0A6F37A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B00E34" w:rsidRPr="002E1541" w14:paraId="7B206661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1103FDC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Tibial nerve</w:t>
            </w:r>
          </w:p>
        </w:tc>
        <w:tc>
          <w:tcPr>
            <w:tcW w:w="668" w:type="pct"/>
            <w:vAlign w:val="center"/>
          </w:tcPr>
          <w:p w14:paraId="612C55D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7 (25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CE63E6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 (15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27F49D5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5 (2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6E457ED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B00E34" w:rsidRPr="002E1541" w14:paraId="19D85BBE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25049AB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Sural nerve</w:t>
            </w:r>
          </w:p>
        </w:tc>
        <w:tc>
          <w:tcPr>
            <w:tcW w:w="668" w:type="pct"/>
            <w:vAlign w:val="center"/>
          </w:tcPr>
          <w:p w14:paraId="3CB1161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 (1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0A9F4A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 (1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31BAB9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7 (2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1793BD7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B00E34" w:rsidRPr="002E1541" w14:paraId="6CA65DE3" w14:textId="77777777" w:rsidTr="00C47314">
        <w:trPr>
          <w:trHeight w:val="283"/>
        </w:trPr>
        <w:tc>
          <w:tcPr>
            <w:tcW w:w="4468" w:type="pct"/>
            <w:gridSpan w:val="4"/>
            <w:vAlign w:val="center"/>
          </w:tcPr>
          <w:p w14:paraId="1C4455E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erve injuries in multiple areas</w:t>
            </w:r>
          </w:p>
        </w:tc>
        <w:tc>
          <w:tcPr>
            <w:tcW w:w="532" w:type="pct"/>
            <w:vAlign w:val="center"/>
          </w:tcPr>
          <w:p w14:paraId="049F41A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00E34" w:rsidRPr="002E1541" w14:paraId="52F0FC8A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456CAC7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Nerve injured in one area</w:t>
            </w:r>
          </w:p>
        </w:tc>
        <w:tc>
          <w:tcPr>
            <w:tcW w:w="668" w:type="pct"/>
            <w:vAlign w:val="center"/>
          </w:tcPr>
          <w:p w14:paraId="7521841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 (16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21D5099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 (2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4DD0E4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3 (1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2F79139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24A680CB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021529E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Nerve injury in two areas</w:t>
            </w:r>
          </w:p>
        </w:tc>
        <w:tc>
          <w:tcPr>
            <w:tcW w:w="668" w:type="pct"/>
            <w:vAlign w:val="center"/>
          </w:tcPr>
          <w:p w14:paraId="00F6433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3 (23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27E425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 (2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0C409D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5 (2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3BBB89E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07D02371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22A7BAB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Nerve injury in three areas</w:t>
            </w:r>
          </w:p>
        </w:tc>
        <w:tc>
          <w:tcPr>
            <w:tcW w:w="668" w:type="pct"/>
            <w:vAlign w:val="center"/>
          </w:tcPr>
          <w:p w14:paraId="17B30FE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4 (1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B76738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 (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1A39DA2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 (1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3871FBA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05D7D508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56EC5D7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Nerve injury in four areas</w:t>
            </w:r>
          </w:p>
        </w:tc>
        <w:tc>
          <w:tcPr>
            <w:tcW w:w="668" w:type="pct"/>
            <w:vAlign w:val="center"/>
          </w:tcPr>
          <w:p w14:paraId="44CBBAD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4 (1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56CC6F1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 (1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BCE0DF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 (1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2AFB4D7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186D6ED5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44143E9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Nerve injury in five areas</w:t>
            </w:r>
          </w:p>
        </w:tc>
        <w:tc>
          <w:tcPr>
            <w:tcW w:w="668" w:type="pct"/>
            <w:vAlign w:val="center"/>
          </w:tcPr>
          <w:p w14:paraId="57B2FB6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 (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8638D9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 (6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E3C88C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 (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2358958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464C4093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39418E7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Nerve injury in six areas</w:t>
            </w:r>
          </w:p>
        </w:tc>
        <w:tc>
          <w:tcPr>
            <w:tcW w:w="668" w:type="pct"/>
            <w:vAlign w:val="center"/>
          </w:tcPr>
          <w:p w14:paraId="2304123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 (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E3BF31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 (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CEA9AA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 (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1F3B703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427E14B3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76561E6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Nerve injury in seven areas</w:t>
            </w:r>
          </w:p>
        </w:tc>
        <w:tc>
          <w:tcPr>
            <w:tcW w:w="668" w:type="pct"/>
            <w:vAlign w:val="center"/>
          </w:tcPr>
          <w:p w14:paraId="60D8DE1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 (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ACDB4B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 (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09A6A1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 (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7EE56C71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520E4952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79ECF55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Nerve injury in eight areas</w:t>
            </w:r>
          </w:p>
        </w:tc>
        <w:tc>
          <w:tcPr>
            <w:tcW w:w="668" w:type="pct"/>
            <w:vAlign w:val="center"/>
          </w:tcPr>
          <w:p w14:paraId="128DBE9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 (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2D462C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(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8DDEBD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 (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44AD93D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5266EC38" w14:textId="77777777" w:rsidTr="00C47314">
        <w:trPr>
          <w:trHeight w:val="283"/>
        </w:trPr>
        <w:tc>
          <w:tcPr>
            <w:tcW w:w="4468" w:type="pct"/>
            <w:gridSpan w:val="4"/>
            <w:vAlign w:val="center"/>
          </w:tcPr>
          <w:p w14:paraId="091FA5E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umber of different types of nerve injuries*</w:t>
            </w:r>
          </w:p>
        </w:tc>
        <w:tc>
          <w:tcPr>
            <w:tcW w:w="532" w:type="pct"/>
            <w:vAlign w:val="center"/>
          </w:tcPr>
          <w:p w14:paraId="1E2D7ED1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B00E34" w:rsidRPr="002E1541" w14:paraId="132458F6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5181077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One type of injury</w:t>
            </w:r>
          </w:p>
        </w:tc>
        <w:tc>
          <w:tcPr>
            <w:tcW w:w="668" w:type="pct"/>
            <w:vAlign w:val="center"/>
          </w:tcPr>
          <w:p w14:paraId="5E0777D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 (3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5F8DE56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0 (36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1A74A6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5 (2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69DE6061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31395281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7475822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Two types of injury</w:t>
            </w:r>
          </w:p>
        </w:tc>
        <w:tc>
          <w:tcPr>
            <w:tcW w:w="668" w:type="pct"/>
            <w:vAlign w:val="center"/>
          </w:tcPr>
          <w:p w14:paraId="5B0FC3A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1 (26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6D1A64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 (1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33E4A5A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6 (29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65B3791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461669CF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7F1EEEF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 xml:space="preserve">  Three types of injury</w:t>
            </w:r>
          </w:p>
        </w:tc>
        <w:tc>
          <w:tcPr>
            <w:tcW w:w="668" w:type="pct"/>
            <w:vAlign w:val="center"/>
          </w:tcPr>
          <w:p w14:paraId="60C233E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 (13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154CF06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 (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3AFFCC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 (15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518067A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3883161F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64E5FDB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Four types of injury</w:t>
            </w:r>
          </w:p>
        </w:tc>
        <w:tc>
          <w:tcPr>
            <w:tcW w:w="668" w:type="pct"/>
            <w:vAlign w:val="center"/>
          </w:tcPr>
          <w:p w14:paraId="6644502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 (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5C45BE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 (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3906CEC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 (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5536F5D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1905D826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17F4804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Five types of injury</w:t>
            </w:r>
          </w:p>
        </w:tc>
        <w:tc>
          <w:tcPr>
            <w:tcW w:w="668" w:type="pct"/>
            <w:vAlign w:val="center"/>
          </w:tcPr>
          <w:p w14:paraId="19E8DAB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 (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151A57B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 (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2EA325A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 (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43E73C6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67B60D6F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1041E64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athological classification</w:t>
            </w:r>
          </w:p>
        </w:tc>
        <w:tc>
          <w:tcPr>
            <w:tcW w:w="668" w:type="pct"/>
            <w:vAlign w:val="center"/>
          </w:tcPr>
          <w:p w14:paraId="4B2BD54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</w:tcPr>
          <w:p w14:paraId="6BA3154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</w:tcPr>
          <w:p w14:paraId="6A74665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vAlign w:val="center"/>
          </w:tcPr>
          <w:p w14:paraId="0E86E2C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B00E34" w:rsidRPr="002E1541" w14:paraId="3283C4D5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4E2E36D0" w14:textId="77777777" w:rsidR="00B00E34" w:rsidRPr="002E1541" w:rsidRDefault="00B00E34" w:rsidP="00C47314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myelination only</w:t>
            </w:r>
          </w:p>
        </w:tc>
        <w:tc>
          <w:tcPr>
            <w:tcW w:w="668" w:type="pct"/>
            <w:vAlign w:val="center"/>
          </w:tcPr>
          <w:p w14:paraId="5DF99B1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7 (2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BBF667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 (2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8C9F9E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9 (2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47841E1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05067D68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0422DCC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xonal loss only</w:t>
            </w:r>
          </w:p>
        </w:tc>
        <w:tc>
          <w:tcPr>
            <w:tcW w:w="668" w:type="pct"/>
            <w:vAlign w:val="center"/>
          </w:tcPr>
          <w:p w14:paraId="487B5C2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4 (2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3F8B636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 (2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170CCA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7 (2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3F679D3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4180CBE2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6505A40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myelination combined with axonal loss</w:t>
            </w:r>
          </w:p>
        </w:tc>
        <w:tc>
          <w:tcPr>
            <w:tcW w:w="668" w:type="pct"/>
            <w:vAlign w:val="center"/>
          </w:tcPr>
          <w:p w14:paraId="2472383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1 (3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CE3A57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 (2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544FC05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1 (35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12938C7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27070259" w14:textId="77777777" w:rsidTr="00C47314">
        <w:trPr>
          <w:trHeight w:val="283"/>
        </w:trPr>
        <w:tc>
          <w:tcPr>
            <w:tcW w:w="4468" w:type="pct"/>
            <w:gridSpan w:val="4"/>
            <w:vAlign w:val="center"/>
          </w:tcPr>
          <w:p w14:paraId="051A735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eripheral neuropathy on different sides of the body</w:t>
            </w:r>
          </w:p>
        </w:tc>
        <w:tc>
          <w:tcPr>
            <w:tcW w:w="532" w:type="pct"/>
            <w:vAlign w:val="center"/>
          </w:tcPr>
          <w:p w14:paraId="62C7D36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B00E34" w:rsidRPr="002E1541" w14:paraId="6F6BB3A3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52F1CC9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Left side only</w:t>
            </w:r>
          </w:p>
        </w:tc>
        <w:tc>
          <w:tcPr>
            <w:tcW w:w="668" w:type="pct"/>
            <w:vAlign w:val="center"/>
          </w:tcPr>
          <w:p w14:paraId="2141FEB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2 (1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BD6829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 (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F5D6E5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 (1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6E5FE1F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78147EBD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11D7735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Right side only</w:t>
            </w:r>
          </w:p>
        </w:tc>
        <w:tc>
          <w:tcPr>
            <w:tcW w:w="668" w:type="pct"/>
            <w:vAlign w:val="center"/>
          </w:tcPr>
          <w:p w14:paraId="1171C06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 (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53F0094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 (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3AA120B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 (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5271F01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41774E61" w14:textId="77777777" w:rsidTr="00C47314">
        <w:trPr>
          <w:trHeight w:val="542"/>
        </w:trPr>
        <w:tc>
          <w:tcPr>
            <w:tcW w:w="1824" w:type="pct"/>
            <w:tcBorders>
              <w:bottom w:val="single" w:sz="4" w:space="0" w:color="auto"/>
            </w:tcBorders>
            <w:vAlign w:val="center"/>
          </w:tcPr>
          <w:p w14:paraId="454F177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Both sides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06430A6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7 (5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14:paraId="54F35F7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 (49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14:paraId="17A26C11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6 (59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4D188A1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26DDAF6F" w14:textId="77777777" w:rsidTr="00C47314">
        <w:trPr>
          <w:trHeight w:val="283"/>
        </w:trPr>
        <w:tc>
          <w:tcPr>
            <w:tcW w:w="1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6C2E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F94F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5AB3D141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=313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F838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6-month follow-up (n=83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6A95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12-month follow-up (n=230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C394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00E34" w:rsidRPr="002E1541" w14:paraId="74A035B8" w14:textId="77777777" w:rsidTr="00C47314">
        <w:trPr>
          <w:trHeight w:val="283"/>
        </w:trPr>
        <w:tc>
          <w:tcPr>
            <w:tcW w:w="4468" w:type="pct"/>
            <w:gridSpan w:val="4"/>
            <w:tcBorders>
              <w:top w:val="single" w:sz="4" w:space="0" w:color="auto"/>
            </w:tcBorders>
            <w:vAlign w:val="center"/>
          </w:tcPr>
          <w:p w14:paraId="21A004F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ification by anatomical location of motor branch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12EBA18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0ABFA956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4139BBD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ximal limb only</w:t>
            </w:r>
          </w:p>
        </w:tc>
        <w:tc>
          <w:tcPr>
            <w:tcW w:w="668" w:type="pct"/>
            <w:vAlign w:val="center"/>
          </w:tcPr>
          <w:p w14:paraId="5EE82BC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(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BE54B9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(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6928E5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(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6F6B844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</w:tr>
      <w:tr w:rsidR="00B00E34" w:rsidRPr="002E1541" w14:paraId="761B26FE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75D00B9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stal limb only</w:t>
            </w:r>
          </w:p>
        </w:tc>
        <w:tc>
          <w:tcPr>
            <w:tcW w:w="668" w:type="pct"/>
            <w:vAlign w:val="center"/>
          </w:tcPr>
          <w:p w14:paraId="4959F81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3 (1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1B8FB951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 (1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3C510E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 (1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6A2705EC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B00E34" w:rsidRPr="002E1541" w14:paraId="76B8ED2E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0AB3CC9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ximal and distal limbs</w:t>
            </w:r>
          </w:p>
        </w:tc>
        <w:tc>
          <w:tcPr>
            <w:tcW w:w="668" w:type="pct"/>
            <w:vAlign w:val="center"/>
          </w:tcPr>
          <w:p w14:paraId="2EBBBEE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4 (5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39770C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 (46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13CF038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6 (55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07C6F53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B00E34" w:rsidRPr="002E1541" w14:paraId="6F4C163A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2F6FE72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-wave abnormality</w:t>
            </w:r>
          </w:p>
        </w:tc>
        <w:tc>
          <w:tcPr>
            <w:tcW w:w="668" w:type="pct"/>
            <w:vAlign w:val="center"/>
          </w:tcPr>
          <w:p w14:paraId="7302F311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 (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5333CCB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 (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5412D9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 (8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307E108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B00E34" w:rsidRPr="002E1541" w14:paraId="42A1D584" w14:textId="77777777" w:rsidTr="00C47314">
        <w:trPr>
          <w:trHeight w:val="283"/>
        </w:trPr>
        <w:tc>
          <w:tcPr>
            <w:tcW w:w="3480" w:type="pct"/>
            <w:gridSpan w:val="3"/>
            <w:vAlign w:val="center"/>
          </w:tcPr>
          <w:p w14:paraId="54FDA87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-wave abnormality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n different sides of the body</w:t>
            </w:r>
          </w:p>
        </w:tc>
        <w:tc>
          <w:tcPr>
            <w:tcW w:w="988" w:type="pct"/>
            <w:vAlign w:val="center"/>
          </w:tcPr>
          <w:p w14:paraId="22344DD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2" w:type="pct"/>
            <w:vAlign w:val="center"/>
          </w:tcPr>
          <w:p w14:paraId="4B9C34C9" w14:textId="77777777" w:rsidR="00B00E34" w:rsidRPr="002E1541" w:rsidRDefault="00B00E34" w:rsidP="00C47314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B00E34" w:rsidRPr="002E1541" w14:paraId="216ECA98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5589024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eft side only</w:t>
            </w:r>
          </w:p>
        </w:tc>
        <w:tc>
          <w:tcPr>
            <w:tcW w:w="668" w:type="pct"/>
            <w:vAlign w:val="center"/>
          </w:tcPr>
          <w:p w14:paraId="0428D85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 (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2DFFB807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 (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643B02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 (5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2DC95FD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421F6EAF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325EFCF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ight side only</w:t>
            </w:r>
          </w:p>
        </w:tc>
        <w:tc>
          <w:tcPr>
            <w:tcW w:w="668" w:type="pct"/>
            <w:vAlign w:val="center"/>
          </w:tcPr>
          <w:p w14:paraId="011C529A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 (3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3699858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 (2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3AA3A27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 (3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329CBD8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673739F1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4AE60178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oth sides</w:t>
            </w:r>
          </w:p>
        </w:tc>
        <w:tc>
          <w:tcPr>
            <w:tcW w:w="668" w:type="pct"/>
            <w:vAlign w:val="center"/>
          </w:tcPr>
          <w:p w14:paraId="74D346E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 (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8535AB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(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60CB054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 (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679556F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6E713C6C" w14:textId="77777777" w:rsidTr="00C47314">
        <w:trPr>
          <w:trHeight w:val="283"/>
        </w:trPr>
        <w:tc>
          <w:tcPr>
            <w:tcW w:w="4468" w:type="pct"/>
            <w:gridSpan w:val="4"/>
            <w:vAlign w:val="center"/>
          </w:tcPr>
          <w:p w14:paraId="4CB6D36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2E154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rve with F-wave abnormality</w:t>
            </w:r>
          </w:p>
        </w:tc>
        <w:tc>
          <w:tcPr>
            <w:tcW w:w="532" w:type="pct"/>
            <w:vAlign w:val="center"/>
          </w:tcPr>
          <w:p w14:paraId="1CD9E6A0" w14:textId="77777777" w:rsidR="00B00E34" w:rsidRPr="002E1541" w:rsidRDefault="00B00E34" w:rsidP="00C47314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  <w:r w:rsidRPr="002E15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B00E34" w:rsidRPr="002E1541" w14:paraId="74D8F338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0927F333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Median nerve only</w:t>
            </w:r>
          </w:p>
        </w:tc>
        <w:tc>
          <w:tcPr>
            <w:tcW w:w="668" w:type="pct"/>
            <w:vAlign w:val="center"/>
          </w:tcPr>
          <w:p w14:paraId="5CA997A9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 (6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712C07B5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 (4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1309860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 (7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00526AD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48656DC9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41F7B1FE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Ulnar nerve only</w:t>
            </w:r>
          </w:p>
        </w:tc>
        <w:tc>
          <w:tcPr>
            <w:tcW w:w="668" w:type="pct"/>
            <w:vAlign w:val="center"/>
          </w:tcPr>
          <w:p w14:paraId="56742ED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 (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236F36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(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5125BBAB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 (1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2F9D80DD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00E34" w:rsidRPr="002E1541" w14:paraId="42127E42" w14:textId="77777777" w:rsidTr="00C47314">
        <w:trPr>
          <w:trHeight w:val="283"/>
        </w:trPr>
        <w:tc>
          <w:tcPr>
            <w:tcW w:w="1824" w:type="pct"/>
            <w:vAlign w:val="center"/>
          </w:tcPr>
          <w:p w14:paraId="76318724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Median and ulnar nerve</w:t>
            </w:r>
          </w:p>
        </w:tc>
        <w:tc>
          <w:tcPr>
            <w:tcW w:w="668" w:type="pct"/>
            <w:vAlign w:val="center"/>
          </w:tcPr>
          <w:p w14:paraId="651A691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 (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413E5852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(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8" w:type="pct"/>
            <w:vAlign w:val="center"/>
          </w:tcPr>
          <w:p w14:paraId="0FCF07C6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 (0</w:t>
            </w:r>
            <w:r w:rsidRPr="002E154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2E154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vAlign w:val="center"/>
          </w:tcPr>
          <w:p w14:paraId="146A036F" w14:textId="77777777" w:rsidR="00B00E34" w:rsidRPr="002E1541" w:rsidRDefault="00B00E34" w:rsidP="00C47314">
            <w:pPr>
              <w:tabs>
                <w:tab w:val="left" w:pos="6379"/>
              </w:tabs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5A828803" w14:textId="77777777" w:rsidR="00000000" w:rsidRDefault="00B00E34">
      <w:r w:rsidRPr="002E1541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2E1541">
        <w:rPr>
          <w:rFonts w:ascii="Times New Roman" w:eastAsia="SimSun" w:hAnsi="Times New Roman" w:cs="Times New Roman"/>
          <w:sz w:val="24"/>
          <w:szCs w:val="24"/>
        </w:rPr>
        <w:t xml:space="preserve"> One type of nerve contains the same nerve on both sides of body</w:t>
      </w:r>
    </w:p>
    <w:sectPr w:rsidR="00DB328F" w:rsidSect="00F93A60">
      <w:pgSz w:w="16838" w:h="11906" w:orient="landscape"/>
      <w:pgMar w:top="964" w:right="1077" w:bottom="851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C8CC9" w14:textId="77777777" w:rsidR="001E63DF" w:rsidRDefault="001E63DF" w:rsidP="00B00E34">
      <w:r>
        <w:separator/>
      </w:r>
    </w:p>
  </w:endnote>
  <w:endnote w:type="continuationSeparator" w:id="0">
    <w:p w14:paraId="025226B0" w14:textId="77777777" w:rsidR="001E63DF" w:rsidRDefault="001E63DF" w:rsidP="00B00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64949" w14:textId="77777777" w:rsidR="001E63DF" w:rsidRDefault="001E63DF" w:rsidP="00B00E34">
      <w:r>
        <w:separator/>
      </w:r>
    </w:p>
  </w:footnote>
  <w:footnote w:type="continuationSeparator" w:id="0">
    <w:p w14:paraId="3392341E" w14:textId="77777777" w:rsidR="001E63DF" w:rsidRDefault="001E63DF" w:rsidP="00B00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50E"/>
    <w:rsid w:val="00117261"/>
    <w:rsid w:val="001E63DF"/>
    <w:rsid w:val="0039378D"/>
    <w:rsid w:val="005E7990"/>
    <w:rsid w:val="0073065C"/>
    <w:rsid w:val="008A05DA"/>
    <w:rsid w:val="00AA2477"/>
    <w:rsid w:val="00B00E34"/>
    <w:rsid w:val="00D0250E"/>
    <w:rsid w:val="00D318C4"/>
    <w:rsid w:val="00F9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77564"/>
  <w15:chartTrackingRefBased/>
  <w15:docId w15:val="{5D8A5463-9906-4908-A5B6-E77586C7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E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E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E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John Magri</cp:lastModifiedBy>
  <cp:revision>4</cp:revision>
  <dcterms:created xsi:type="dcterms:W3CDTF">2025-05-19T04:23:00Z</dcterms:created>
  <dcterms:modified xsi:type="dcterms:W3CDTF">2025-06-17T12:07:00Z</dcterms:modified>
</cp:coreProperties>
</file>